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A8F" w:rsidRDefault="00C20A8F" w:rsidP="00C20A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APPENDIX</w:t>
      </w:r>
      <w:r w:rsidR="003C55D2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1</w:t>
      </w:r>
    </w:p>
    <w:p w:rsidR="00C20A8F" w:rsidRDefault="00C20A8F" w:rsidP="00C20A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C20A8F" w:rsidRDefault="00C20A8F" w:rsidP="00C20A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Amino aci</w:t>
      </w:r>
      <w:r w:rsidR="003C55D2">
        <w:rPr>
          <w:rFonts w:ascii="Times New Roman" w:hAnsi="Times New Roman" w:cs="Times New Roman"/>
          <w:color w:val="231F20"/>
          <w:sz w:val="24"/>
          <w:szCs w:val="24"/>
        </w:rPr>
        <w:t>d sequences of the 9 HHVs, JCV, and HPV</w:t>
      </w:r>
      <w:r w:rsidR="00B11B50">
        <w:rPr>
          <w:rFonts w:ascii="Times New Roman" w:hAnsi="Times New Roman" w:cs="Times New Roman"/>
          <w:color w:val="231F20"/>
          <w:sz w:val="24"/>
          <w:szCs w:val="24"/>
        </w:rPr>
        <w:t xml:space="preserve"> proteins tested (Table 6</w:t>
      </w:r>
      <w:r w:rsidR="003C55D2">
        <w:rPr>
          <w:rFonts w:ascii="Times New Roman" w:hAnsi="Times New Roman" w:cs="Times New Roman"/>
          <w:color w:val="231F20"/>
          <w:sz w:val="24"/>
          <w:szCs w:val="24"/>
        </w:rPr>
        <w:t>)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3C55D2">
        <w:rPr>
          <w:rFonts w:ascii="Times New Roman" w:hAnsi="Times New Roman" w:cs="Times New Roman"/>
          <w:color w:val="231F20"/>
          <w:sz w:val="24"/>
          <w:szCs w:val="24"/>
        </w:rPr>
        <w:t>L</w:t>
      </w:r>
      <w:r w:rsidR="00B308B5">
        <w:rPr>
          <w:rFonts w:ascii="Times New Roman" w:hAnsi="Times New Roman" w:cs="Times New Roman"/>
          <w:color w:val="231F20"/>
          <w:sz w:val="24"/>
          <w:szCs w:val="24"/>
        </w:rPr>
        <w:t>abels are from Uniprot (</w:t>
      </w:r>
      <w:r w:rsidR="00B308B5" w:rsidRPr="00B308B5">
        <w:rPr>
          <w:rFonts w:ascii="Times New Roman" w:hAnsi="Times New Roman" w:cs="Times New Roman"/>
          <w:color w:val="231F20"/>
          <w:sz w:val="24"/>
          <w:szCs w:val="24"/>
        </w:rPr>
        <w:t>https://www.uniprot.org/</w:t>
      </w:r>
      <w:r w:rsidR="00B308B5">
        <w:rPr>
          <w:rFonts w:ascii="Times New Roman" w:hAnsi="Times New Roman" w:cs="Times New Roman"/>
          <w:color w:val="231F20"/>
          <w:sz w:val="24"/>
          <w:szCs w:val="24"/>
        </w:rPr>
        <w:t>uniprotkb/)</w:t>
      </w:r>
    </w:p>
    <w:p w:rsidR="00C20A8F" w:rsidRDefault="00C20A8F" w:rsidP="00C20A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E5179E" w:rsidTr="004D4A50">
        <w:tc>
          <w:tcPr>
            <w:tcW w:w="2720" w:type="dxa"/>
            <w:vAlign w:val="bottom"/>
          </w:tcPr>
          <w:p w:rsidR="00E5179E" w:rsidRPr="00DC1F02" w:rsidRDefault="00E5179E" w:rsidP="00503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1: </w:t>
            </w:r>
            <w:r w:rsidRPr="00C20A8F">
              <w:rPr>
                <w:rFonts w:cstheme="minorHAnsi"/>
                <w:bCs/>
                <w:color w:val="000000"/>
              </w:rPr>
              <w:t>Q69091 · GD_HHV11</w:t>
            </w:r>
          </w:p>
        </w:tc>
        <w:tc>
          <w:tcPr>
            <w:tcW w:w="4050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ED3E38" w:rsidRDefault="00C20A8F">
      <w:pPr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GAAARLGAVILFVVIVGLHGVRSKYALVDASLKMADPNRFRGKDLPVLDQLTDPPGVRRVYHIQAGLPDPFQPPSLPITVYYAVLERACRSVLLNAPSEAPQIVRGASEDVRKQPYNLTIAWFRMGGNCAIPITVMEYTECSYNKSLGACPIRTQPRWNYYDSFSAVSEDNLGFLMHAPAFETAGTYLRLVKINDWTEITQFILEHRAKGSCKYALPLRIPPSACLSPQAYQQGVTVDSIGMLPRFIPENQRTVAVYSLKIAGWHGPKAPYTSTLLPPELSETPNATQPELAPEDPEDSALLEDPVGTVAPQIPPNWHIPSIQDAATPYHPPATPNNMGLIAGAVGGSLLAALVICGIVYWMRRHTQKAPKRIRLPHIREDDQPSSHQPLFY</w:t>
      </w:r>
    </w:p>
    <w:p w:rsidR="00C20A8F" w:rsidRDefault="00C20A8F" w:rsidP="00C20A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E5179E" w:rsidTr="00C66408">
        <w:tc>
          <w:tcPr>
            <w:tcW w:w="2720" w:type="dxa"/>
            <w:vAlign w:val="bottom"/>
          </w:tcPr>
          <w:p w:rsidR="00E5179E" w:rsidRPr="00DC1F02" w:rsidRDefault="00E5179E" w:rsidP="00503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2: </w:t>
            </w:r>
            <w:r w:rsidRPr="00C20A8F">
              <w:rPr>
                <w:rFonts w:cstheme="minorHAnsi"/>
                <w:bCs/>
                <w:color w:val="000000"/>
              </w:rPr>
              <w:t>P03172 · GD_HHV23</w:t>
            </w:r>
          </w:p>
        </w:tc>
        <w:tc>
          <w:tcPr>
            <w:tcW w:w="4050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C20A8F" w:rsidRDefault="00C20A8F" w:rsidP="00C20A8F">
      <w:pPr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RLTSGVGTAALLVVAVGLRVVCAKYALADPSLKMADPNRFRGKNLPVLDRLTDPPGVKRVYHIQPSLEDPFQPPSIPITVYYAVLERACRSVLLHAPSEAPQIVRGASDEARKHTYNLTIAWYRMGDNCAIPITVMEYTECPYNKSLGVCPIRTQPRWSYYDSFSAVSEDNLGFLMHAPAFETAGTYLRLVKINDWTEITQFILEHRARASCKYALPLRIPPAACLTSKAYQQGVTVDSIGMLPRFIPENQRTVALYSLKIAGWHGPKPPYTSTLLPPELSDTTNATQPELVPEDPEDSALLEDPAGTVSSQIPPNWHIPSIQDVAPHHAPAAPSNPGLIIGALAGSTLAVLVIGGIAFWVRRRAQMAPKRLRLPHIRDDDAPPSHQPLFY</w:t>
      </w:r>
    </w:p>
    <w:p w:rsidR="00DC65D3" w:rsidRDefault="00DC65D3" w:rsidP="00DC65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E5179E" w:rsidTr="00052BA7">
        <w:tc>
          <w:tcPr>
            <w:tcW w:w="2720" w:type="dxa"/>
            <w:vAlign w:val="bottom"/>
          </w:tcPr>
          <w:p w:rsidR="00E5179E" w:rsidRPr="00DC1F02" w:rsidRDefault="00E5179E" w:rsidP="00503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3: </w:t>
            </w:r>
            <w:r w:rsidRPr="00DC65D3">
              <w:rPr>
                <w:rFonts w:cstheme="minorHAnsi"/>
                <w:bCs/>
                <w:color w:val="000000"/>
              </w:rPr>
              <w:t>Q9J3M8 · GE_VZVO</w:t>
            </w:r>
          </w:p>
        </w:tc>
        <w:tc>
          <w:tcPr>
            <w:tcW w:w="4050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E</w:t>
            </w:r>
          </w:p>
        </w:tc>
        <w:tc>
          <w:tcPr>
            <w:tcW w:w="1281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2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DC65D3" w:rsidRPr="00C20A8F" w:rsidRDefault="00DC65D3" w:rsidP="00C20A8F">
      <w:pPr>
        <w:rPr>
          <w:rFonts w:ascii="Courier New" w:hAnsi="Courier New" w:cs="Courier New"/>
        </w:rPr>
      </w:pPr>
      <w:r w:rsidRPr="00DC65D3">
        <w:rPr>
          <w:rFonts w:ascii="Courier New" w:hAnsi="Courier New" w:cs="Courier New"/>
        </w:rPr>
        <w:t>MGTVNKPVVGVLMGFGIITGTLRITNPVRASVLRYDDFHIDEDKLDTNSVYEPYYHSDHAESSWVNRGESSRKAYDHNSPYIWPRNDYDGFLENAHEHHGVYNQGRGIDSGERLMQPTQMSAQEDLGDDTGIHVIPTLNGDDRHKIVNVDQRQYGDVFKGDLNPKPQGQRLIEVSVEENHPFTLRAPIQRIYGVRYTETWSFLPSLTCTGDAAPAIQHICLKHTTCFQDVVVDVDCAENTKEDQLAEISYRFQGKKEADQPWIVVNTSTLFDELELDPPEIEPGVLKVLRTEKQYLGVYIWNMRGSDGTSTYATFLVTWKGDEKTRNPTPAVTPQPRGAEFHMWNYHSHVFSVGDTFSLAMHLQYKIHEAPFDLLLEWLYVPIDPTCQPMRLYSTCLYHPNAPQCLSHMNSGCTFTSPHLAQRVASTVYQNCEHADNYTAYCLGISHMEPSFGLILHDGGTTLKFVDTPESLSGLYVFVVYFNGHVEAVAYTVVSTVDHFVNAIEERGFPPTAGQPPATTKPKEITPVNPGTSPLLRYAAWTGGLAAVVLLCLVIFLICTAKRMRVKAYRVDKSPYNQSMYYAGLPVDDFEDSESTDTEEEFGNAIGGSHGGSSYTVYIDKTR</w:t>
      </w:r>
    </w:p>
    <w:p w:rsidR="003E1CC4" w:rsidRDefault="003E1CC4" w:rsidP="003E1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E5179E" w:rsidTr="00B53C52">
        <w:tc>
          <w:tcPr>
            <w:tcW w:w="2720" w:type="dxa"/>
            <w:vAlign w:val="bottom"/>
          </w:tcPr>
          <w:p w:rsidR="00E5179E" w:rsidRPr="00DC1F02" w:rsidRDefault="00E5179E" w:rsidP="00503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4: </w:t>
            </w:r>
            <w:r w:rsidRPr="003E1CC4">
              <w:rPr>
                <w:rFonts w:cstheme="minorHAnsi"/>
                <w:bCs/>
                <w:color w:val="000000"/>
              </w:rPr>
              <w:t>P03188 · GB_EBVB9</w:t>
            </w:r>
          </w:p>
        </w:tc>
        <w:tc>
          <w:tcPr>
            <w:tcW w:w="4050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1281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857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C20A8F" w:rsidRDefault="003E1CC4" w:rsidP="003E1CC4">
      <w:pPr>
        <w:rPr>
          <w:rFonts w:ascii="Courier New" w:hAnsi="Courier New" w:cs="Courier New"/>
        </w:rPr>
      </w:pPr>
      <w:r w:rsidRPr="003E1CC4">
        <w:rPr>
          <w:rFonts w:ascii="Courier New" w:hAnsi="Courier New" w:cs="Courier New"/>
        </w:rPr>
        <w:t>MTRRRVLSVVVLLAALACRLGAQTPEQPAPPATTVQPTATRQQTSFPFRVCELSSHGDLFRFSSDIQCPSFGTRENHTEGLLMVFKDNIIPYSFKVRSYTKIVTNILIYNGWYADSVTNRHEEKFSVDSYETDQMDTIYQCYNAVKMTKDGLTRVYVDRDGVNITVNLKPTGGLANGVRRYASQTELYDAPGWLIWTYRTRTTVNCLITDMMAKSNSPFDFFVTTTGQTVEMSPFYDGKNKETFHERADSFHVRTNYKIVDYDNRGTNPQGERRAFLDKGTYTLSWKLENRTAYCPLQHWQTFDSTIATETGKSIHFVTDEGTSSFVTNTTVGIELPDAFKCIEEQVNKTMHEKYEAVQDRYTKGQEAITYFITSGGLLLAWLPLTPRSLATVKNLTELTTPTSSPPSSPSPPAPSAARGSTPAAVLRRRRRDAGNATTPVPPTAPGKSLGTLNNPATVQIQFAYDSLRRQINRMLGDLARAWCLEQKRQNMVLRELTKINPTTVMSSIYGKAVAAKRLGDVISVSQCVPVNQATVTLRKSMRVPGSETMCYSRPLVSFSFINDTKTYEGQLGTDNEIFLTKKMTEVCQATSQYYFQSGNEIHVYNDYHHFKTIELDGIATLQTFISLNTSLIENIDFASLELYSRDEQRASNVFDLEGIFREYNFQAQNIAGLRKDLDNAVSNGRNQFVDGLGELMDSLGSVGQSITNLVSTVGGLFSSLVSGFISFFKNPFGGMLILVLVAGVVILVISLTRRTRQMSQQPVQMLYPG</w:t>
      </w:r>
      <w:r w:rsidRPr="003E1CC4">
        <w:rPr>
          <w:rFonts w:ascii="Courier New" w:hAnsi="Courier New" w:cs="Courier New"/>
        </w:rPr>
        <w:lastRenderedPageBreak/>
        <w:t>IDELAQQHASGEGPGINPISKTELQAIMLALHEQNQEQKRAAQRAAGPSVASRALQAARDRFPGLRRRRYHDPETAAALLGEAETEF</w:t>
      </w:r>
    </w:p>
    <w:p w:rsidR="003E1CC4" w:rsidRDefault="003E1CC4" w:rsidP="003E1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85"/>
        <w:gridCol w:w="2995"/>
        <w:gridCol w:w="990"/>
        <w:gridCol w:w="1281"/>
      </w:tblGrid>
      <w:tr w:rsidR="003E1CC4" w:rsidTr="0004395C">
        <w:tc>
          <w:tcPr>
            <w:tcW w:w="2785" w:type="dxa"/>
            <w:vAlign w:val="bottom"/>
          </w:tcPr>
          <w:p w:rsidR="003E1CC4" w:rsidRPr="00DC1F02" w:rsidRDefault="0004395C" w:rsidP="00503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5: </w:t>
            </w:r>
            <w:r w:rsidR="003E1CC4" w:rsidRPr="003E1CC4">
              <w:rPr>
                <w:rFonts w:cstheme="minorHAnsi"/>
                <w:bCs/>
                <w:color w:val="000000"/>
              </w:rPr>
              <w:t>P06473 · GB_HCMVA</w:t>
            </w:r>
          </w:p>
        </w:tc>
        <w:tc>
          <w:tcPr>
            <w:tcW w:w="2995" w:type="dxa"/>
          </w:tcPr>
          <w:p w:rsidR="003E1CC4" w:rsidRPr="00DC1F02" w:rsidRDefault="003E1CC4" w:rsidP="005039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990" w:type="dxa"/>
          </w:tcPr>
          <w:p w:rsidR="003E1CC4" w:rsidRPr="00DC1F02" w:rsidRDefault="003E1CC4" w:rsidP="005039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proofErr w:type="spellStart"/>
            <w:r>
              <w:rPr>
                <w:rFonts w:cstheme="minorHAnsi"/>
                <w:color w:val="231F20"/>
              </w:rPr>
              <w:t>gB</w:t>
            </w:r>
            <w:proofErr w:type="spellEnd"/>
          </w:p>
        </w:tc>
        <w:tc>
          <w:tcPr>
            <w:tcW w:w="1281" w:type="dxa"/>
          </w:tcPr>
          <w:p w:rsidR="003E1CC4" w:rsidRPr="00DC1F02" w:rsidRDefault="003E1CC4" w:rsidP="005039C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90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3E1CC4" w:rsidRDefault="0004395C" w:rsidP="003E1CC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ESRIWCLVVCVNLCIVCLGAAVSSSSTSHATSSTHNGSHTSRTTSAQTRSVYSQHVTSSEAVSHRANETIYNTTLKYGDVVGVNTTKYPYRVCSMAQGTDLIRFERNIICTSMKPINEDLDEGIMVVYKRNIVAHTFKVRVYQKVLTFRRSYAYIYTTYLLGSNTEYVAPPMWEIHHINKFAQCYSSYSRVIGGTVFVAYHRDSYENKTMQLIPDDYSNTHSTRYVTVKDQWHSRGSTWLYRETCNLNCMLTITTARSKYPYHFFATSTGDVVYISPFYNGTNRNASYFGENADKFFIFPNYTIVSDFGRPNAAPETHRLVAFLERADSVISWDIQDEKNVTCQLTFWEASERTIRSEAEDSYHFSSAKMTATFLSKKQEVNMSDSALDCVRDEAINKLQQIFNTSYNQTYEKYGNVSVFETSGGLVVFWQGIKQKSLVELERLANRSSLNITHRTRRSTSDNNTTHLSSMESVHNLVYAQLQFTYDTLRGYINRALAQIAEAWCVDQRRTLEVFKELSKINPSAILSAIYNKPIAARFMGDVLGLASCVTINQTSVKVLRDMNVKESPGRCYSRPVVIFNFANSSYVQYGQLGEDNEILLGNHRTEECQLPSLKIFIAGNSAYEYVDYLFKRMIDLSSISTVDSMIALDIDPLENTDFRVLELYSQKELRSSNVFDLEEIMREFNSYKQRVKYVEDKVVDPLPPYLKGLDDLMSGLGAAGKAVGVAIGAVGGAVASVVEGVATFLKNPFGAFTIILVAIAVVIITYLIYTRQRRLCTQPLQNLFPYLVSADGTTVTSGSTKDTSLQAPPSYEESVYNSGRKGPGPPSSDASTAAPPYTNEQAYQMLLALARLDAEQRAQQNGTDSLDGQTGTQDKGQKPNLLDRLRHRKNGYRHLKDSDEEENV</w:t>
      </w:r>
    </w:p>
    <w:p w:rsidR="0004395C" w:rsidRDefault="0004395C" w:rsidP="003E1C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E5179E" w:rsidTr="00E529A4">
        <w:tc>
          <w:tcPr>
            <w:tcW w:w="3055" w:type="dxa"/>
            <w:vAlign w:val="bottom"/>
          </w:tcPr>
          <w:p w:rsidR="00E5179E" w:rsidRPr="00DC1F02" w:rsidRDefault="00E5179E" w:rsidP="005039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6A: </w:t>
            </w:r>
            <w:r w:rsidRPr="0004395C">
              <w:rPr>
                <w:rFonts w:cstheme="minorHAnsi"/>
                <w:bCs/>
                <w:color w:val="000000"/>
              </w:rPr>
              <w:t>P0DOE0 · GQ2_HHV6U</w:t>
            </w:r>
          </w:p>
        </w:tc>
        <w:tc>
          <w:tcPr>
            <w:tcW w:w="3715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2</w:t>
            </w:r>
          </w:p>
        </w:tc>
        <w:tc>
          <w:tcPr>
            <w:tcW w:w="1281" w:type="dxa"/>
          </w:tcPr>
          <w:p w:rsidR="00E5179E" w:rsidRPr="00DC1F02" w:rsidRDefault="00E5179E" w:rsidP="00E5179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21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3E1CC4" w:rsidRDefault="0004395C" w:rsidP="0004395C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HFLVVYILIHFHAYRGMAALPLFSTLPKITSCCDSYVVINSSTSVSSLISTCLDGEILFQNEGQKFCRPLTDNRTIVYTMQDQVQKPLSVTWMDFNLVISDYGRDVINNLTKSAMLARKNGPRYLQMENGPRYLQMETRISDLFRHECYQDNYYVLDKKLQMFYPTTHSNELLFYPSEATLPSPWQEPPFSSPWPEPTFPSRWYWLLLNYTNY</w:t>
      </w:r>
    </w:p>
    <w:p w:rsidR="0004395C" w:rsidRDefault="0004395C" w:rsidP="000439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921A87" w:rsidTr="00AB20A7">
        <w:tc>
          <w:tcPr>
            <w:tcW w:w="3055" w:type="dxa"/>
            <w:vAlign w:val="bottom"/>
          </w:tcPr>
          <w:p w:rsidR="00921A87" w:rsidRPr="00DC1F02" w:rsidRDefault="00921A87" w:rsidP="0004395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6B: </w:t>
            </w:r>
            <w:r w:rsidRPr="0004395C">
              <w:rPr>
                <w:rFonts w:cstheme="minorHAnsi"/>
                <w:bCs/>
                <w:color w:val="000000"/>
              </w:rPr>
              <w:t>Q9QJ11 · GQ1_HHV6Z</w:t>
            </w:r>
          </w:p>
        </w:tc>
        <w:tc>
          <w:tcPr>
            <w:tcW w:w="3715" w:type="dxa"/>
          </w:tcPr>
          <w:p w:rsidR="00921A87" w:rsidRPr="00DC1F02" w:rsidRDefault="00921A87" w:rsidP="00921A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1</w:t>
            </w:r>
          </w:p>
        </w:tc>
        <w:tc>
          <w:tcPr>
            <w:tcW w:w="1281" w:type="dxa"/>
          </w:tcPr>
          <w:p w:rsidR="00921A87" w:rsidRPr="00DC1F02" w:rsidRDefault="00921A87" w:rsidP="00921A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1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04395C" w:rsidRDefault="0004395C" w:rsidP="0004395C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RPPRRSAPILVCAISMATALSNATVHRDAGTVESTPPPDDEDNYTAKYYDDSIYFNIYDGTNPTPRRRTLPEIISKFSTSEMSRLGGLKAFVPVDYTPTTTLEDIEDLLNYAICDDNSCGCLIETEARXMFGDIIICVPLSAESRGVRNLKSRIMPMGLSQILSSGLGLHFSLLYGAFGSNYNSLAYMERLKPLTAMTAIAFCPMTSKLELRQNYRLEKARXNLIVNIELLKIQNHGGQTIKTLTSFAIVRKDSDGQDWETCTRFASVSIEDILRSKPAANGTCCPPRDVHHDRPTLQSSNSWTRTEYFEPWQDVVDAYVPINDNHCPNDSYVVFQTLQGHEWCSRLNKNDTKNYLSSVLAFKNALYETEELMETIGMRLASQILSLVGQRGTSIRNIDPAIVSALWHSLPEKLTTTNIKYDIASPTHMSPALXTIFIQTGTSKQRFRNAGLLMVNNIFTVQARYSKQNMFEKKIYGYEHLGQALCEGGHVFYNPRDVYFQNIKMAATEPTVVRT</w:t>
      </w:r>
    </w:p>
    <w:p w:rsidR="0004395C" w:rsidRDefault="0004395C" w:rsidP="000439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EA110F" w:rsidTr="006A679E">
        <w:tc>
          <w:tcPr>
            <w:tcW w:w="3055" w:type="dxa"/>
            <w:vAlign w:val="bottom"/>
          </w:tcPr>
          <w:p w:rsidR="00EA110F" w:rsidRPr="00DC1F02" w:rsidRDefault="00EA110F" w:rsidP="00EA11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7: </w:t>
            </w:r>
            <w:r w:rsidRPr="0004395C">
              <w:rPr>
                <w:rFonts w:cstheme="minorHAnsi"/>
                <w:bCs/>
                <w:color w:val="000000"/>
              </w:rPr>
              <w:t>P52353 · GH_HHV7J</w:t>
            </w:r>
          </w:p>
        </w:tc>
        <w:tc>
          <w:tcPr>
            <w:tcW w:w="3715" w:type="dxa"/>
          </w:tcPr>
          <w:p w:rsidR="00EA110F" w:rsidRPr="00DC1F02" w:rsidRDefault="00EA110F" w:rsidP="00EA11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EA110F" w:rsidRPr="00DC1F02" w:rsidRDefault="00EA110F" w:rsidP="00EA11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9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04395C" w:rsidRDefault="0004395C" w:rsidP="0004395C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YFYINSLLLIVSINGWKHWNILNSSICVNEKTNQTIIQPGLITFNFHDYNETRVYQIPKCLFGYTFVSNLFDSVNFDESFDQYKHRITRFFNPSTEKAVKIYAQKFQTNIKPVSHTKTITVSFLPLFYEKDVYFANVSEIRKLYYNQYICTLSNGLTDYLFPITERCVMRHYNYLNTVFMLALTPSFFIISVETGMDDVVFIFGNVSRIFFKAPFRKSSFIYRQTVSDDLLLITKKTTIERFYPFLKIDFLDDIWKQNYDISFLIAKFNKLATVYIMEGFCGKPVNKDTFHLMFLFGLTHFLYSTRGDGLLPLLEILNTHQSIITMGRFLEKCFKMTKSHLLYPEMEKLQNFQLVDYSYITSDLTIPISAKLAFLSLADGRIVTVPQNKWKEIENNIETLYEKHKLFTNLTQPERANLFLLSEIGNSLVFQEKIKRKIHVLLASLCNPLEMYFWTHMLDNVMDIETMFSPCATATRKDLTQRVVNNILSYKNLDAYTNKVMNTLSVYRKKRLDMFKSISCVSNEQAAFLTLPNITYTISSKYILAGTSFSVTSTVISTTIIITVVPLNSTCTPTNYKYSVKNIKPIYNISSHDCVFCESLVVEYDDIDGIIQFVYIMDDKQLLKLIDPDTNFIDVNPRTHYLLFLRNGSVFEITALDLKSSQVSIMLVLLYLIIIIIVLFGIYHVFRLF</w:t>
      </w:r>
    </w:p>
    <w:p w:rsidR="0004395C" w:rsidRDefault="0004395C" w:rsidP="000439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EA110F" w:rsidTr="00EA110F">
        <w:tc>
          <w:tcPr>
            <w:tcW w:w="3055" w:type="dxa"/>
            <w:vAlign w:val="bottom"/>
          </w:tcPr>
          <w:p w:rsidR="00EA110F" w:rsidRPr="00DC1F02" w:rsidRDefault="00EA110F" w:rsidP="00EA11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8: </w:t>
            </w:r>
            <w:r w:rsidRPr="0004395C">
              <w:rPr>
                <w:rFonts w:cstheme="minorHAnsi"/>
                <w:bCs/>
                <w:color w:val="000000"/>
              </w:rPr>
              <w:t>F5HAK9 · GH_HHV8P</w:t>
            </w:r>
          </w:p>
        </w:tc>
        <w:tc>
          <w:tcPr>
            <w:tcW w:w="3715" w:type="dxa"/>
            <w:vAlign w:val="center"/>
          </w:tcPr>
          <w:p w:rsidR="00EA110F" w:rsidRPr="00DC1F02" w:rsidRDefault="00EA110F" w:rsidP="00EA11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EA110F" w:rsidRPr="00DC1F02" w:rsidRDefault="00EA110F" w:rsidP="00EA110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73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04395C" w:rsidRDefault="0004395C" w:rsidP="0004395C">
      <w:pPr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QGLAFLAALACWRCISLTCGATGALPTTATTITRSATQLINGRTNLSIELEFNGTSFFLNWQNLLNVITEPALTELWTSAEVAEDLRVTLKKRQSLFFPNKTVVISGDGHRYTCEVPTSSQTYNITKGFNYSALPGHLGGFGINARLVLGDIFASKWSLFARDTPEYRVFYPMNVMAVKFSISIGNNESGVALYGVVSEDFVVVTLHNRSKEANETASHLLFGLPDSLPSLKGHATYDELTFARNAKYALVAILPKDSYQTLLTENYTRIFLNMTESTPLEFTRTIQTRIVSIEARRACAAQEAAPDIFLVLFQMLVAHFLVARGIAEHRFVEVDCVCRQYAELYFLRRISRLCMPTFTTVGYNHTTLGAVAATQIARVSATKLASLPRSSQETVLAMVQLGARDGAVPSSILEGIAMVVEHMYTAYTYVYTLGDTERKLMLDIHTVLTDSCPPKDSGVSEKLLRTYLMFTSMCTNIELGEMIARFSKPDSLNIYRAFSPCFLGLRYDLHPAKLRAEAPQSSALTRTAVARGTSGFAELLHALHLDSLNLIPAINCSKITADKIIATVPLPHVTYIISSEALSNAVVYEVSEIFLKSAMFISAIKPDCSGFNFSQIDRHIPIVYNISTPRRGCPLCDSVIMSYDESDGLQSLMYVTNERVQTNLFLDKSPFFDNNNLHIHYLWLRDNGTVVEIRGMYRRRAASALFLILSFIGFSGVIYFLYRLFSILY</w:t>
      </w:r>
    </w:p>
    <w:p w:rsidR="00A6702A" w:rsidRDefault="00A6702A" w:rsidP="0004395C">
      <w:pPr>
        <w:rPr>
          <w:rFonts w:ascii="Courier New" w:hAnsi="Courier New" w:cs="Courier New"/>
        </w:rPr>
      </w:pPr>
    </w:p>
    <w:tbl>
      <w:tblPr>
        <w:tblStyle w:val="TableGrid"/>
        <w:tblW w:w="7105" w:type="dxa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872"/>
      </w:tblGrid>
      <w:tr w:rsidR="00A6702A" w:rsidTr="00A6702A">
        <w:tc>
          <w:tcPr>
            <w:tcW w:w="3116" w:type="dxa"/>
            <w:vAlign w:val="center"/>
          </w:tcPr>
          <w:p w:rsidR="00A6702A" w:rsidRDefault="003C55D2" w:rsidP="00A670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 xml:space="preserve">Human </w:t>
            </w:r>
            <w:r w:rsidR="00A6702A" w:rsidRPr="00F20167">
              <w:rPr>
                <w:rFonts w:cstheme="minorHAnsi"/>
                <w:color w:val="231F20"/>
              </w:rPr>
              <w:t>JC polyomavirus  (JCV)</w:t>
            </w:r>
          </w:p>
          <w:p w:rsidR="00A6702A" w:rsidRDefault="00A6702A" w:rsidP="00A6702A">
            <w:pPr>
              <w:jc w:val="center"/>
              <w:rPr>
                <w:rFonts w:ascii="Courier New" w:hAnsi="Courier New" w:cs="Courier New"/>
              </w:rPr>
            </w:pPr>
            <w:r w:rsidRPr="00F20167">
              <w:rPr>
                <w:rFonts w:cstheme="minorHAnsi"/>
                <w:color w:val="231F20"/>
              </w:rPr>
              <w:t>P03089 VP1_POVJC</w:t>
            </w:r>
          </w:p>
        </w:tc>
        <w:tc>
          <w:tcPr>
            <w:tcW w:w="3117" w:type="dxa"/>
            <w:vAlign w:val="center"/>
          </w:tcPr>
          <w:p w:rsidR="00A6702A" w:rsidRPr="00F20167" w:rsidRDefault="00A6702A" w:rsidP="00A670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F20167">
              <w:rPr>
                <w:rFonts w:cstheme="minorHAnsi"/>
                <w:color w:val="231F20"/>
              </w:rPr>
              <w:t>Major capsid protein VP1</w:t>
            </w:r>
          </w:p>
        </w:tc>
        <w:tc>
          <w:tcPr>
            <w:tcW w:w="872" w:type="dxa"/>
            <w:vAlign w:val="center"/>
          </w:tcPr>
          <w:p w:rsidR="00A6702A" w:rsidRPr="00A6702A" w:rsidRDefault="00A6702A" w:rsidP="00A6702A">
            <w:pPr>
              <w:jc w:val="center"/>
              <w:rPr>
                <w:rFonts w:cstheme="minorHAnsi"/>
              </w:rPr>
            </w:pPr>
            <w:r w:rsidRPr="00A6702A">
              <w:rPr>
                <w:rFonts w:cstheme="minorHAnsi"/>
              </w:rPr>
              <w:t>354 AA</w:t>
            </w:r>
          </w:p>
        </w:tc>
      </w:tr>
    </w:tbl>
    <w:p w:rsidR="002C39FB" w:rsidRDefault="002C39FB" w:rsidP="002C39FB">
      <w:pPr>
        <w:rPr>
          <w:rFonts w:ascii="Courier New" w:hAnsi="Courier New" w:cs="Courier New"/>
        </w:rPr>
      </w:pPr>
      <w:r w:rsidRPr="002C39FB">
        <w:rPr>
          <w:rFonts w:ascii="Courier New" w:hAnsi="Courier New" w:cs="Courier New"/>
        </w:rPr>
        <w:t>MAPTKRKGERKDPVQVPKLLIRGGVEVLEVKTGVDSITEVECFLTPEMGDPDEHLRGFSKSISISDTFESDSPNRDMLPCYSVARIPLPNLNEDLTCGNILMWEAVTLKTEVIGVTSLMNVHSNGQATHDNGAGKPVQGTSFHFFSVGGEALELQGVLFNYRTKYPDGTIFPKNATVQSQVMNTEHKAYLDKNKAYPVECWVPDPTRNENTRYFGTLTGGENVPPVLHITNTATTVLLDEFGVGPLCKGDNLYLSAVDVCGMFTNRSGSQQWRGLSRYFKVQLRKRRVKNPYPISFLLTDLINRRTPRVDGQPMYGMDAQVEEVRVFEGTEELPGDPDMMRYVDKYGQLQTKML</w:t>
      </w:r>
    </w:p>
    <w:p w:rsidR="008559B4" w:rsidRDefault="008559B4" w:rsidP="002C39FB">
      <w:pPr>
        <w:rPr>
          <w:rFonts w:ascii="Courier New" w:hAnsi="Courier New" w:cs="Courier New"/>
        </w:rPr>
      </w:pPr>
    </w:p>
    <w:tbl>
      <w:tblPr>
        <w:tblStyle w:val="TableGrid"/>
        <w:tblW w:w="7105" w:type="dxa"/>
        <w:tblInd w:w="0" w:type="dxa"/>
        <w:tblLook w:val="04A0" w:firstRow="1" w:lastRow="0" w:firstColumn="1" w:lastColumn="0" w:noHBand="0" w:noVBand="1"/>
      </w:tblPr>
      <w:tblGrid>
        <w:gridCol w:w="3116"/>
        <w:gridCol w:w="3117"/>
        <w:gridCol w:w="872"/>
      </w:tblGrid>
      <w:tr w:rsidR="008559B4" w:rsidTr="005B3E7C">
        <w:tc>
          <w:tcPr>
            <w:tcW w:w="3116" w:type="dxa"/>
            <w:vAlign w:val="center"/>
          </w:tcPr>
          <w:p w:rsidR="008559B4" w:rsidRDefault="00BB7AA2" w:rsidP="00BB7AA2">
            <w:pPr>
              <w:jc w:val="center"/>
              <w:rPr>
                <w:rFonts w:ascii="Courier New" w:hAnsi="Courier New" w:cs="Courier New"/>
              </w:rPr>
            </w:pPr>
            <w:r w:rsidRPr="00BB7AA2">
              <w:rPr>
                <w:rFonts w:cstheme="minorHAnsi"/>
                <w:color w:val="231F20"/>
              </w:rPr>
              <w:t xml:space="preserve">Human papillomavirus </w:t>
            </w:r>
            <w:r>
              <w:rPr>
                <w:rFonts w:cstheme="minorHAnsi"/>
                <w:color w:val="231F20"/>
              </w:rPr>
              <w:t xml:space="preserve">Q81007 </w:t>
            </w:r>
          </w:p>
        </w:tc>
        <w:tc>
          <w:tcPr>
            <w:tcW w:w="3117" w:type="dxa"/>
            <w:vAlign w:val="center"/>
          </w:tcPr>
          <w:p w:rsidR="008559B4" w:rsidRPr="00F20167" w:rsidRDefault="00D01FAA" w:rsidP="005B3E7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Major capsid protein L1</w:t>
            </w:r>
          </w:p>
        </w:tc>
        <w:tc>
          <w:tcPr>
            <w:tcW w:w="872" w:type="dxa"/>
            <w:vAlign w:val="center"/>
          </w:tcPr>
          <w:p w:rsidR="008559B4" w:rsidRPr="00A6702A" w:rsidRDefault="007C476B" w:rsidP="007C47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4</w:t>
            </w:r>
            <w:r w:rsidR="008559B4" w:rsidRPr="00A6702A">
              <w:rPr>
                <w:rFonts w:cstheme="minorHAnsi"/>
              </w:rPr>
              <w:t xml:space="preserve"> AA</w:t>
            </w:r>
          </w:p>
        </w:tc>
      </w:tr>
    </w:tbl>
    <w:p w:rsidR="003C55D2" w:rsidRDefault="00D01FAA" w:rsidP="00D01FAA">
      <w:pPr>
        <w:rPr>
          <w:rFonts w:ascii="Courier New" w:hAnsi="Courier New" w:cs="Courier New"/>
        </w:rPr>
      </w:pPr>
      <w:r w:rsidRPr="00D01FAA">
        <w:rPr>
          <w:rFonts w:ascii="Courier New" w:hAnsi="Courier New" w:cs="Courier New"/>
        </w:rPr>
        <w:t>TVYLPPVPVSKVVSTDEYVARTNIYYHAGTSRLLAVGHPYFPIKKPNNNKILVPKVSGLQYRVFRIHLPDPNKFGFPDTSFYNPDTQRLVWACVGVEVGRGQPLGVGISGHPLLNKLDDTENASAYAANAGVDNRECISMDYKQTQLCLIGCKPPIGEHWGKGSPCTNVAVNPGDCPPLELINTVIQDGDMVDTGFGAMDFTTLQANKSEVPLDICTSICKYPDYIKMVSEPYGDSLFFYLRREQMFVRHLFNRAGTVGENVPDDLYIKGSGSTANLASSNYFPTPSGSMVTSDAQIFNKPYWLQRAQGHNNGICWGNQLFVTVVDTTRSTNMSLCAAISTSETTYKNTNFKEYLRHGEEYDLQFIFQLCKITLTADVMTYIHSMNSTILEDWNFGLQPPPGGTLEDTYRFVTSQAIACQKHTPPAPKEDPLKKYTFWEVNLKEKFSADLDQFPLGRKFLLQAGLKAKPKFTLGKRKATPTTSSTSTTAKRKKR</w:t>
      </w:r>
    </w:p>
    <w:p w:rsidR="003C55D2" w:rsidRDefault="003C55D2">
      <w:pPr>
        <w:spacing w:line="259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br w:type="page"/>
      </w:r>
    </w:p>
    <w:p w:rsidR="003C55D2" w:rsidRDefault="003C55D2" w:rsidP="003C55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>APPENDIX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2</w:t>
      </w:r>
    </w:p>
    <w:p w:rsidR="003C55D2" w:rsidRDefault="003C55D2" w:rsidP="003C55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3C55D2" w:rsidRDefault="003C55D2" w:rsidP="003C55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 xml:space="preserve">Amino acid sequences </w:t>
      </w:r>
      <w:r>
        <w:rPr>
          <w:rFonts w:ascii="Times New Roman" w:hAnsi="Times New Roman" w:cs="Times New Roman"/>
          <w:color w:val="231F20"/>
          <w:sz w:val="24"/>
          <w:szCs w:val="24"/>
        </w:rPr>
        <w:t>of the additional 5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HHV</w:t>
      </w:r>
      <w:r>
        <w:rPr>
          <w:rFonts w:ascii="Times New Roman" w:hAnsi="Times New Roman" w:cs="Times New Roman"/>
          <w:color w:val="231F20"/>
          <w:sz w:val="24"/>
          <w:szCs w:val="24"/>
        </w:rPr>
        <w:t>5/CMV proteins tested</w:t>
      </w:r>
      <w:r w:rsidR="00B11B50">
        <w:rPr>
          <w:rFonts w:ascii="Times New Roman" w:hAnsi="Times New Roman" w:cs="Times New Roman"/>
          <w:color w:val="231F20"/>
          <w:sz w:val="24"/>
          <w:szCs w:val="24"/>
        </w:rPr>
        <w:t xml:space="preserve"> (Table 7)</w:t>
      </w:r>
      <w:r>
        <w:rPr>
          <w:rFonts w:ascii="Times New Roman" w:hAnsi="Times New Roman" w:cs="Times New Roman"/>
          <w:color w:val="231F20"/>
          <w:sz w:val="24"/>
          <w:szCs w:val="24"/>
        </w:rPr>
        <w:t>.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Labels are from Uniprot (</w:t>
      </w:r>
      <w:r w:rsidRPr="00B308B5">
        <w:rPr>
          <w:rFonts w:ascii="Times New Roman" w:hAnsi="Times New Roman" w:cs="Times New Roman"/>
          <w:color w:val="231F20"/>
          <w:sz w:val="24"/>
          <w:szCs w:val="24"/>
        </w:rPr>
        <w:t>https://www.uniprot.org/</w:t>
      </w:r>
      <w:r>
        <w:rPr>
          <w:rFonts w:ascii="Times New Roman" w:hAnsi="Times New Roman" w:cs="Times New Roman"/>
          <w:color w:val="231F20"/>
          <w:sz w:val="24"/>
          <w:szCs w:val="24"/>
        </w:rPr>
        <w:t>uniprotkb/)</w:t>
      </w:r>
    </w:p>
    <w:p w:rsidR="003C55D2" w:rsidRDefault="003C55D2" w:rsidP="003C55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3C55D2" w:rsidTr="00B11B50">
        <w:tc>
          <w:tcPr>
            <w:tcW w:w="3055" w:type="dxa"/>
            <w:vAlign w:val="bottom"/>
          </w:tcPr>
          <w:p w:rsidR="003C55D2" w:rsidRPr="00DC1F02" w:rsidRDefault="00B11B50" w:rsidP="00B11B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>HHV5</w:t>
            </w:r>
            <w:r w:rsidR="003C55D2">
              <w:rPr>
                <w:rFonts w:cstheme="minorHAnsi"/>
                <w:bCs/>
                <w:color w:val="000000"/>
              </w:rPr>
              <w:t xml:space="preserve">: </w:t>
            </w:r>
            <w:r>
              <w:rPr>
                <w:rFonts w:cstheme="minorHAnsi"/>
                <w:bCs/>
                <w:color w:val="000000"/>
              </w:rPr>
              <w:t>P06725</w:t>
            </w:r>
            <w:r w:rsidR="00D901A9">
              <w:rPr>
                <w:rFonts w:cstheme="minorHAnsi"/>
                <w:bCs/>
                <w:color w:val="000000"/>
              </w:rPr>
              <w:t xml:space="preserve"> </w:t>
            </w:r>
            <w:r>
              <w:rPr>
                <w:rFonts w:cstheme="minorHAnsi"/>
                <w:bCs/>
                <w:color w:val="000000"/>
              </w:rPr>
              <w:t>PP65_HCMVA</w:t>
            </w:r>
          </w:p>
        </w:tc>
        <w:tc>
          <w:tcPr>
            <w:tcW w:w="3715" w:type="dxa"/>
          </w:tcPr>
          <w:p w:rsidR="003C55D2" w:rsidRPr="00DC1F02" w:rsidRDefault="00B11B50" w:rsidP="00B11B50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5 kDa phosphoprotein</w:t>
            </w:r>
          </w:p>
        </w:tc>
        <w:tc>
          <w:tcPr>
            <w:tcW w:w="1281" w:type="dxa"/>
          </w:tcPr>
          <w:p w:rsidR="003C55D2" w:rsidRPr="00DC1F02" w:rsidRDefault="00B11B50" w:rsidP="000C7D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61</w:t>
            </w:r>
            <w:r w:rsidR="003C55D2"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D01FAA" w:rsidRDefault="00B11B50" w:rsidP="00D901A9">
      <w:pPr>
        <w:spacing w:after="0" w:line="240" w:lineRule="auto"/>
        <w:rPr>
          <w:rFonts w:ascii="Courier New" w:hAnsi="Courier New" w:cs="Courier New"/>
        </w:rPr>
      </w:pPr>
      <w:r w:rsidRPr="00B11B50">
        <w:rPr>
          <w:rFonts w:ascii="Courier New" w:hAnsi="Courier New" w:cs="Courier New"/>
        </w:rPr>
        <w:t>MESRGRRCPEMISVLGPISGHVLKAVFSRGDTPVLPHETRLLQTGIHVRVSQPSLILVSQYTPDSTPCHRGDNQLQVQHTYFTGSEVENVSVNVHNPTGRSICPSQEPMSIYVYALPLKMLNIPSINVHHYPSAAERKHRHLPVADAVIHASGKQMWQARLTVSGLAWTRQQNQWKEPDVYYTSAFVFPTKDVALRHVVCAHELVCSMENTRATKMQVIGDQYVKVYLESFCEDVPSGKLFMHVTLGSDVEEDLTMTRNPQPFMRPHERNGFTVLCPKNMIIKPGKISHIMLDVAFTSHEHFGLLCPKSIPGLSISGNLLMNGQQIFLEVQAIRETVELRQYDPVAALFFFDIDLLLQRGPQYSEHPTFTSQYRIQGKLEYRHTWDRHDEGAAQGDDDVWTSGSDSDEELVTTERKTPRVTGGGAMAGASTSAGRKRKSASSATACTSGVMTRGRLKAESTVAPEEDTDEDSDNEIHNPAVFTWPPWQAGILARNLVPMVATVQGQNLKYQEFFWDANDIYRIFAELEGVWQPAAQPKRRRHRQDALPGPCIASTPKKHRG</w:t>
      </w:r>
    </w:p>
    <w:p w:rsidR="00D901A9" w:rsidRDefault="00D901A9" w:rsidP="00D901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D901A9" w:rsidTr="000C7D0B">
        <w:tc>
          <w:tcPr>
            <w:tcW w:w="3055" w:type="dxa"/>
            <w:vAlign w:val="bottom"/>
          </w:tcPr>
          <w:p w:rsidR="00D901A9" w:rsidRPr="00DC1F02" w:rsidRDefault="00D901A9" w:rsidP="000C7D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>HHV5:</w:t>
            </w:r>
            <w:r>
              <w:t xml:space="preserve"> </w:t>
            </w:r>
            <w:r>
              <w:rPr>
                <w:rFonts w:cstheme="minorHAnsi"/>
                <w:bCs/>
                <w:color w:val="000000"/>
              </w:rPr>
              <w:t xml:space="preserve">Q6SW59 </w:t>
            </w:r>
            <w:r w:rsidRPr="00D901A9">
              <w:rPr>
                <w:rFonts w:cstheme="minorHAnsi"/>
                <w:bCs/>
                <w:color w:val="000000"/>
              </w:rPr>
              <w:t>PP65_HCMVM</w:t>
            </w:r>
          </w:p>
        </w:tc>
        <w:tc>
          <w:tcPr>
            <w:tcW w:w="3715" w:type="dxa"/>
          </w:tcPr>
          <w:p w:rsidR="00D901A9" w:rsidRPr="00DC1F02" w:rsidRDefault="00D901A9" w:rsidP="000C7D0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5 kDa phosphoprotein</w:t>
            </w:r>
          </w:p>
        </w:tc>
        <w:tc>
          <w:tcPr>
            <w:tcW w:w="1281" w:type="dxa"/>
          </w:tcPr>
          <w:p w:rsidR="00D901A9" w:rsidRPr="00DC1F02" w:rsidRDefault="00D901A9" w:rsidP="000C7D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61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D901A9" w:rsidRDefault="00D901A9" w:rsidP="00D901A9">
      <w:pPr>
        <w:spacing w:after="0" w:line="240" w:lineRule="auto"/>
        <w:rPr>
          <w:rFonts w:ascii="Courier New" w:hAnsi="Courier New" w:cs="Courier New"/>
        </w:rPr>
      </w:pPr>
      <w:r w:rsidRPr="00D901A9">
        <w:rPr>
          <w:rFonts w:ascii="Courier New" w:hAnsi="Courier New" w:cs="Courier New"/>
        </w:rPr>
        <w:t>MESRGRRCPEMISVLGPISGHVLKAVFSRGDTPVLPHETRLLQTGIHVRVSQPSLILVSQYTPDSTPCHRGDNQLQVQHTYFTGSEVENVSVNVHNPTGRSICPSQEPMSIYVYALPLKMLNIPSINVHHYPSAAERKHRHLPVADAVIHASGKQMWQARLTVSGLAWTRQQNQWKEPDVYYTSAFVFPTKDVALRHVVCAHELVCSMENTRATKMQVIGDQYVKVYLESFCEDVPSGKLFMHVTLGSDVEEDLTMTRNPQPFMRPHERNGFTVLCPKNMIIKPGKISHIMLDVAFTSHEHFGLLCPKSIPGLSISGNLLMNGQQIFLEVQAIRETVELRQYDPVAALFFFDIDLLLQRGPQYSEHPTFTSQYRIQGKLEYRHTWDRHDEGAAQGDDDVWTSGSDSDEELVTTERKTPRVTGGGAMASASTSAGRKRKSASSATACTAGVMTRGRLKAESTVAPEEDTDEDSDNEIHNPAVFTWPPWQAGILARNLVPMVATVQGQNLKYQEFFWDANDIYRIFAELEGVWQPAAQPKRRRHRQDALPGPCIASTPKKHRG</w:t>
      </w:r>
    </w:p>
    <w:p w:rsidR="00BB6E1F" w:rsidRDefault="00BB6E1F" w:rsidP="00D901A9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BB6E1F" w:rsidTr="000C7D0B">
        <w:tc>
          <w:tcPr>
            <w:tcW w:w="3055" w:type="dxa"/>
            <w:vAlign w:val="bottom"/>
          </w:tcPr>
          <w:p w:rsidR="00BB6E1F" w:rsidRPr="00DC1F02" w:rsidRDefault="00BB6E1F" w:rsidP="00BB6E1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>HHV5:</w:t>
            </w:r>
            <w:r w:rsidR="00C61E5F">
              <w:t xml:space="preserve"> </w:t>
            </w:r>
            <w:r w:rsidR="00C61E5F" w:rsidRPr="00C61E5F">
              <w:rPr>
                <w:rFonts w:cstheme="minorHAnsi"/>
                <w:bCs/>
                <w:color w:val="000000"/>
              </w:rPr>
              <w:t>P18139</w:t>
            </w:r>
            <w:r>
              <w:t xml:space="preserve"> </w:t>
            </w:r>
            <w:r w:rsidRPr="00BB6E1F">
              <w:t>PP65_HCMVT</w:t>
            </w:r>
          </w:p>
        </w:tc>
        <w:tc>
          <w:tcPr>
            <w:tcW w:w="3715" w:type="dxa"/>
          </w:tcPr>
          <w:p w:rsidR="00BB6E1F" w:rsidRPr="00DC1F02" w:rsidRDefault="00BB6E1F" w:rsidP="000C7D0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5 kDa phosphoprotein</w:t>
            </w:r>
          </w:p>
        </w:tc>
        <w:tc>
          <w:tcPr>
            <w:tcW w:w="1281" w:type="dxa"/>
          </w:tcPr>
          <w:p w:rsidR="00BB6E1F" w:rsidRPr="00DC1F02" w:rsidRDefault="00BB6E1F" w:rsidP="000C7D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5</w:t>
            </w:r>
            <w:r>
              <w:rPr>
                <w:rFonts w:cstheme="minorHAnsi"/>
                <w:color w:val="231F20"/>
              </w:rPr>
              <w:t>1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B6E1F" w:rsidRDefault="00C61E5F" w:rsidP="00C61E5F">
      <w:pPr>
        <w:spacing w:after="0" w:line="240" w:lineRule="auto"/>
        <w:rPr>
          <w:rFonts w:ascii="Courier New" w:hAnsi="Courier New" w:cs="Courier New"/>
        </w:rPr>
      </w:pPr>
      <w:r w:rsidRPr="00C61E5F">
        <w:rPr>
          <w:rFonts w:ascii="Courier New" w:hAnsi="Courier New" w:cs="Courier New"/>
        </w:rPr>
        <w:t>MASVLGPISGHVLKAVFSRGDTPVLPHETRLLQTGIHVRVSQPSLILVSQYTPDSTPCHRGDNQLQVQHTYFTGSEVENVSVNVHNPTGRSICPSQEPMSIYVYALPLKMLNIPSINVHHYPSAAERKHRHLPVADAVIHASGKQMWQARLTVSGLAWTRQQNQWKEPDVYYTSAFVFPTKDVALRHVVCAHELVCSMENTRATKMQVIGDQYVKVYLESFCEDVPSGKLFMHVTLGSDVEEDLTMTRNPQPFMRPHERNGFTVLCPKNMIIKPGKISHIMLDVAFTSHEHFGLLCPKSIPGLSISGNLLMNGQQIFLEVQAIRETVELRQYDPVAALFFFDIDLLLQRGPQYSEHPTFTSQYRIQGKLEYRHTWDRHDEGAAQGDDDVWTSGSDSDEELVTTERKTPRVTGGGAMAGASTSAGRKRKSASSATACTAGVMTRGRLKAESTVAPEEDTDEDSDNEIHNPAVFTWPPWQAGILARNLVPMVATVQGQNLKYQEFFWDANDIYRIFAELEGVWQPAAQPKRRRHRQDALPGPCIASTPKKHRG</w:t>
      </w:r>
    </w:p>
    <w:p w:rsidR="00BB6E1F" w:rsidRDefault="00BB6E1F" w:rsidP="00BB6E1F">
      <w:pPr>
        <w:spacing w:after="0" w:line="240" w:lineRule="auto"/>
        <w:rPr>
          <w:rFonts w:ascii="Courier New" w:hAnsi="Courier New" w:cs="Courier New"/>
        </w:rPr>
      </w:pPr>
    </w:p>
    <w:p w:rsidR="00C61E5F" w:rsidRDefault="00C61E5F" w:rsidP="00C61E5F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C61E5F" w:rsidTr="000C7D0B">
        <w:tc>
          <w:tcPr>
            <w:tcW w:w="3055" w:type="dxa"/>
            <w:vAlign w:val="bottom"/>
          </w:tcPr>
          <w:p w:rsidR="00C61E5F" w:rsidRPr="00DC1F02" w:rsidRDefault="00C61E5F" w:rsidP="000F0A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>HHV5:</w:t>
            </w:r>
            <w:r>
              <w:t xml:space="preserve"> </w:t>
            </w:r>
            <w:r w:rsidR="000F0A5E">
              <w:rPr>
                <w:rFonts w:cstheme="minorHAnsi"/>
                <w:bCs/>
                <w:color w:val="000000"/>
              </w:rPr>
              <w:t>P16733</w:t>
            </w:r>
            <w:r>
              <w:t xml:space="preserve"> </w:t>
            </w:r>
            <w:r w:rsidR="000F0A5E" w:rsidRPr="000F0A5E">
              <w:t>GM_HCMVA</w:t>
            </w:r>
            <w:r w:rsidRPr="00BB6E1F">
              <w:t>T</w:t>
            </w:r>
          </w:p>
        </w:tc>
        <w:tc>
          <w:tcPr>
            <w:tcW w:w="3715" w:type="dxa"/>
          </w:tcPr>
          <w:p w:rsidR="00C61E5F" w:rsidRPr="00DC1F02" w:rsidRDefault="000F0A5E" w:rsidP="000C7D0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 w:rsidRPr="000F0A5E">
              <w:rPr>
                <w:rFonts w:cstheme="minorHAnsi"/>
                <w:color w:val="231F20"/>
              </w:rPr>
              <w:t>Envelope glycoprotein M</w:t>
            </w:r>
          </w:p>
        </w:tc>
        <w:tc>
          <w:tcPr>
            <w:tcW w:w="1281" w:type="dxa"/>
          </w:tcPr>
          <w:p w:rsidR="00C61E5F" w:rsidRPr="00DC1F02" w:rsidRDefault="000F0A5E" w:rsidP="000C7D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72</w:t>
            </w:r>
            <w:r w:rsidR="00C61E5F"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BB6E1F" w:rsidRDefault="000F0A5E" w:rsidP="000F0A5E">
      <w:pPr>
        <w:spacing w:after="0" w:line="240" w:lineRule="auto"/>
        <w:rPr>
          <w:rFonts w:ascii="Courier New" w:hAnsi="Courier New" w:cs="Courier New"/>
        </w:rPr>
      </w:pPr>
      <w:r w:rsidRPr="000F0A5E">
        <w:rPr>
          <w:rFonts w:ascii="Courier New" w:hAnsi="Courier New" w:cs="Courier New"/>
        </w:rPr>
        <w:t>MAPSHVDKVNTRTWSASIVFMVLTFVNVSVHLVLSNFPHLGYPCVYYHVVDFERLNMSAYNVMHLHTPMLFLDSVQLVCYAVFMQLVFLAVTIYYLVCWIKISMRKDKGMSLNQSTRDISYMGDSLTAFLFILSMDTFQLFTLTMSFRLPSMIAFMAAVHFFCLTIFNVSMVTQYRSYKRSLFFFSRLHPKLKGTVQFRTLIVNLVEVALGFNTTVVAMALCYGFGNNFFVRTGHMVLAVFVVYAIISIIYFLLIEAVFFQYVKVQFGYHLGAFFGLCGLIYPIVQYDTFLSNEYRTGISWSFGMLFFIWAMFTTCRAVRYFRGRGSGSVKYQALATASGEEVAVLSHHDSLESRRLREEEDDDDDEDFEDA</w:t>
      </w:r>
    </w:p>
    <w:p w:rsidR="000F0A5E" w:rsidRDefault="000F0A5E" w:rsidP="000F0A5E">
      <w:pPr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0F0A5E" w:rsidTr="000C7D0B">
        <w:tc>
          <w:tcPr>
            <w:tcW w:w="3055" w:type="dxa"/>
            <w:vAlign w:val="bottom"/>
          </w:tcPr>
          <w:p w:rsidR="000F0A5E" w:rsidRPr="00DC1F02" w:rsidRDefault="000F0A5E" w:rsidP="000F0A5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>HHV5:</w:t>
            </w:r>
            <w:r>
              <w:t xml:space="preserve"> </w:t>
            </w:r>
            <w:r>
              <w:rPr>
                <w:rFonts w:cstheme="minorHAnsi"/>
                <w:bCs/>
                <w:color w:val="000000"/>
              </w:rPr>
              <w:t>P16795</w:t>
            </w:r>
            <w:r>
              <w:t xml:space="preserve"> </w:t>
            </w:r>
            <w:r w:rsidRPr="000F0A5E">
              <w:t>GN_HCMVA</w:t>
            </w:r>
          </w:p>
        </w:tc>
        <w:tc>
          <w:tcPr>
            <w:tcW w:w="3715" w:type="dxa"/>
          </w:tcPr>
          <w:p w:rsidR="000F0A5E" w:rsidRPr="00DC1F02" w:rsidRDefault="000F0A5E" w:rsidP="000C7D0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N</w:t>
            </w:r>
          </w:p>
        </w:tc>
        <w:tc>
          <w:tcPr>
            <w:tcW w:w="1281" w:type="dxa"/>
          </w:tcPr>
          <w:p w:rsidR="000F0A5E" w:rsidRPr="00DC1F02" w:rsidRDefault="00A574EA" w:rsidP="000C7D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138</w:t>
            </w:r>
            <w:bookmarkStart w:id="0" w:name="_GoBack"/>
            <w:bookmarkEnd w:id="0"/>
            <w:r w:rsidR="000F0A5E"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0F0A5E" w:rsidRDefault="000F0A5E" w:rsidP="000F0A5E">
      <w:pPr>
        <w:spacing w:after="0" w:line="240" w:lineRule="auto"/>
        <w:rPr>
          <w:rFonts w:ascii="Courier New" w:hAnsi="Courier New" w:cs="Courier New"/>
        </w:rPr>
      </w:pPr>
      <w:r w:rsidRPr="000F0A5E">
        <w:rPr>
          <w:rFonts w:ascii="Courier New" w:hAnsi="Courier New" w:cs="Courier New"/>
        </w:rPr>
        <w:lastRenderedPageBreak/>
        <w:t>MEWNTLVLGLLVLSVVAESSGNNSSTSTSATTSKSSASVSTTKLTTVATTSATTTTTTTLSTTSTKLSSTTHDPNVMRRHANDDFYKAHCTSHMYELSLSSFAAWWTMLNALILMGAFCIVLRHCCFQNFTATTTKGY</w:t>
      </w:r>
    </w:p>
    <w:sectPr w:rsidR="000F0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A8F"/>
    <w:rsid w:val="0004395C"/>
    <w:rsid w:val="000F0A5E"/>
    <w:rsid w:val="002C39FB"/>
    <w:rsid w:val="003C55D2"/>
    <w:rsid w:val="003E1CC4"/>
    <w:rsid w:val="007C476B"/>
    <w:rsid w:val="008559B4"/>
    <w:rsid w:val="00921A87"/>
    <w:rsid w:val="00A574EA"/>
    <w:rsid w:val="00A6702A"/>
    <w:rsid w:val="00B11B50"/>
    <w:rsid w:val="00B308B5"/>
    <w:rsid w:val="00BB6E1F"/>
    <w:rsid w:val="00BB7AA2"/>
    <w:rsid w:val="00C20A8F"/>
    <w:rsid w:val="00C61E5F"/>
    <w:rsid w:val="00D01FAA"/>
    <w:rsid w:val="00D901A9"/>
    <w:rsid w:val="00DC65D3"/>
    <w:rsid w:val="00E5179E"/>
    <w:rsid w:val="00EA110F"/>
    <w:rsid w:val="00ED3E38"/>
    <w:rsid w:val="00F2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99663"/>
  <w15:chartTrackingRefBased/>
  <w15:docId w15:val="{321E3862-F95D-44E1-A9D6-7AFB7AC36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A8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A8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20A8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0A8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434</Words>
  <Characters>81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apg</cp:lastModifiedBy>
  <cp:revision>4</cp:revision>
  <dcterms:created xsi:type="dcterms:W3CDTF">2023-11-14T22:45:00Z</dcterms:created>
  <dcterms:modified xsi:type="dcterms:W3CDTF">2023-11-14T23:31:00Z</dcterms:modified>
</cp:coreProperties>
</file>